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8F6" w:rsidRPr="00273DA4" w:rsidRDefault="007418F6" w:rsidP="007418F6">
      <w:pPr>
        <w:spacing w:afterLines="60" w:after="144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273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: </w:t>
      </w:r>
      <w:r w:rsidRPr="00273DA4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Mean bias and variability in measurement of OOP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with medicine costs</w:t>
      </w:r>
      <w:r w:rsidRPr="00273DA4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by recall perio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(including medicine costs)</w:t>
      </w:r>
    </w:p>
    <w:tbl>
      <w:tblPr>
        <w:tblStyle w:val="PlainTable2"/>
        <w:tblW w:w="1117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3"/>
        <w:gridCol w:w="1584"/>
        <w:gridCol w:w="1442"/>
        <w:gridCol w:w="944"/>
        <w:gridCol w:w="1565"/>
        <w:gridCol w:w="1953"/>
        <w:gridCol w:w="1839"/>
      </w:tblGrid>
      <w:tr w:rsidR="007418F6" w:rsidRPr="00927F79" w:rsidTr="00A0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bookmarkEnd w:id="0"/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 xml:space="preserve">Provider OOPs Group </w:t>
            </w: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Recall period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Number of households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ometric mean ratio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95% limits of agreement</w:t>
            </w:r>
          </w:p>
        </w:tc>
        <w:tc>
          <w:tcPr>
            <w:tcW w:w="1953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A7D36">
              <w:rPr>
                <w:rFonts w:ascii="Times New Roman" w:hAnsi="Times New Roman" w:cs="Times New Roman"/>
                <w:lang w:val="en-GB"/>
              </w:rPr>
              <w:t>Estimated effect of recall period on the mean ratio: the ratio  of the mean ratios(95% CI)</w:t>
            </w:r>
          </w:p>
        </w:tc>
        <w:tc>
          <w:tcPr>
            <w:tcW w:w="1839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A7D36">
              <w:rPr>
                <w:rFonts w:ascii="Times New Roman" w:hAnsi="Times New Roman" w:cs="Times New Roman"/>
                <w:lang w:val="en-GB"/>
              </w:rPr>
              <w:t xml:space="preserve">Estimated effct of recall period on variabilty: the ratio of the standard deviations(95% CI) </w:t>
            </w:r>
          </w:p>
        </w:tc>
      </w:tr>
      <w:tr w:rsidR="007418F6" w:rsidRPr="00273DA4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0" w:type="dxa"/>
            <w:gridSpan w:val="7"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penses with medicine cost</w:t>
            </w:r>
          </w:p>
        </w:tc>
      </w:tr>
      <w:tr w:rsidR="007418F6" w:rsidRPr="00273DA4" w:rsidTr="00A04BCF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All sample</w:t>
            </w: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12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6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 – 3085</w:t>
            </w:r>
          </w:p>
        </w:tc>
        <w:tc>
          <w:tcPr>
            <w:tcW w:w="1953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9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18F6" w:rsidRPr="00273DA4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6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4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7 - 2829</w:t>
            </w:r>
          </w:p>
        </w:tc>
        <w:tc>
          <w:tcPr>
            <w:tcW w:w="1953" w:type="dxa"/>
          </w:tcPr>
          <w:p w:rsidR="007418F6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 (1.1 – 2.4 )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0.01</w:t>
            </w:r>
          </w:p>
        </w:tc>
        <w:tc>
          <w:tcPr>
            <w:tcW w:w="1839" w:type="dxa"/>
          </w:tcPr>
          <w:p w:rsidR="007418F6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9 (0.7 – 1.2) 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 0.4</w:t>
            </w:r>
          </w:p>
        </w:tc>
      </w:tr>
      <w:tr w:rsidR="007418F6" w:rsidRPr="00273DA4" w:rsidTr="00A04BCF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Lower Provider OOPs</w:t>
            </w:r>
            <w:r w:rsidRPr="00273DA4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273D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12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1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– 5173</w:t>
            </w:r>
          </w:p>
        </w:tc>
        <w:tc>
          <w:tcPr>
            <w:tcW w:w="1953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9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18F6" w:rsidRPr="00121D9B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6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– 5798</w:t>
            </w:r>
          </w:p>
        </w:tc>
        <w:tc>
          <w:tcPr>
            <w:tcW w:w="1953" w:type="dxa"/>
          </w:tcPr>
          <w:p w:rsidR="007418F6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3 (0.8 – 2.0) 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 0.2</w:t>
            </w:r>
          </w:p>
        </w:tc>
        <w:tc>
          <w:tcPr>
            <w:tcW w:w="1839" w:type="dxa"/>
          </w:tcPr>
          <w:p w:rsidR="007418F6" w:rsidRDefault="007418F6" w:rsidP="007418F6">
            <w:pPr>
              <w:pStyle w:val="ProtText"/>
              <w:numPr>
                <w:ilvl w:val="1"/>
                <w:numId w:val="1"/>
              </w:num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0.9 – 1.3) 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 0.2</w:t>
            </w:r>
          </w:p>
        </w:tc>
      </w:tr>
      <w:tr w:rsidR="007418F6" w:rsidRPr="00121D9B" w:rsidTr="00A04BCF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</w:rPr>
            </w:pPr>
            <w:r w:rsidRPr="00273DA4">
              <w:rPr>
                <w:rFonts w:ascii="Times New Roman" w:hAnsi="Times New Roman" w:cs="Times New Roman"/>
              </w:rPr>
              <w:t>Higher Provider OOPs</w:t>
            </w:r>
            <w:r w:rsidRPr="00273D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73D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12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 – 110.6</w:t>
            </w:r>
          </w:p>
        </w:tc>
        <w:tc>
          <w:tcPr>
            <w:tcW w:w="1953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9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18F6" w:rsidRPr="00121D9B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7418F6" w:rsidRPr="00273DA4" w:rsidRDefault="007418F6" w:rsidP="00A04BCF">
            <w:pPr>
              <w:pStyle w:val="ProtText"/>
              <w:spacing w:afterLines="60" w:after="14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73DA4">
              <w:rPr>
                <w:rFonts w:ascii="Times New Roman" w:hAnsi="Times New Roman" w:cs="Times New Roman"/>
                <w:lang w:val="en-GB"/>
              </w:rPr>
              <w:t>6-month</w:t>
            </w:r>
          </w:p>
        </w:tc>
        <w:tc>
          <w:tcPr>
            <w:tcW w:w="1442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944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565" w:type="dxa"/>
          </w:tcPr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005 – 71.5 </w:t>
            </w:r>
          </w:p>
        </w:tc>
        <w:tc>
          <w:tcPr>
            <w:tcW w:w="1953" w:type="dxa"/>
          </w:tcPr>
          <w:p w:rsidR="007418F6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9 (1.1 – 3.4) 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 0.02</w:t>
            </w:r>
          </w:p>
        </w:tc>
        <w:tc>
          <w:tcPr>
            <w:tcW w:w="1839" w:type="dxa"/>
          </w:tcPr>
          <w:p w:rsidR="007418F6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7 (0.5 – 1.0) </w:t>
            </w:r>
          </w:p>
          <w:p w:rsidR="007418F6" w:rsidRPr="00273DA4" w:rsidRDefault="007418F6" w:rsidP="00A04BCF">
            <w:pPr>
              <w:pStyle w:val="ProtText"/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= 0.07</w:t>
            </w:r>
          </w:p>
        </w:tc>
      </w:tr>
    </w:tbl>
    <w:p w:rsidR="007418F6" w:rsidRDefault="007418F6" w:rsidP="007418F6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416468">
        <w:rPr>
          <w:rFonts w:ascii="Times New Roman" w:hAnsi="Times New Roman" w:cs="Times New Roman"/>
          <w:vertAlign w:val="superscript"/>
          <w:lang w:val="en-US"/>
        </w:rPr>
        <w:t xml:space="preserve">1 Households with provider-reported </w:t>
      </w:r>
      <w:r>
        <w:rPr>
          <w:rFonts w:ascii="Times New Roman" w:hAnsi="Times New Roman" w:cs="Times New Roman"/>
          <w:vertAlign w:val="superscript"/>
          <w:lang w:val="en-US"/>
        </w:rPr>
        <w:t>OOPs less than or equal to USD 4.4</w:t>
      </w:r>
      <w:r w:rsidRPr="00416468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7418F6" w:rsidRPr="00416468" w:rsidRDefault="007418F6" w:rsidP="007418F6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416468">
        <w:rPr>
          <w:rFonts w:ascii="Times New Roman" w:hAnsi="Times New Roman" w:cs="Times New Roman"/>
          <w:vertAlign w:val="superscript"/>
          <w:lang w:val="en-US"/>
        </w:rPr>
        <w:t>2 Households with provider-re</w:t>
      </w:r>
      <w:r>
        <w:rPr>
          <w:rFonts w:ascii="Times New Roman" w:hAnsi="Times New Roman" w:cs="Times New Roman"/>
          <w:vertAlign w:val="superscript"/>
          <w:lang w:val="en-US"/>
        </w:rPr>
        <w:t>ported OOPs greater than USD 4.4</w:t>
      </w:r>
      <w:r w:rsidRPr="00416468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7418F6" w:rsidRDefault="007418F6" w:rsidP="007418F6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416468">
        <w:rPr>
          <w:rFonts w:ascii="Times New Roman" w:hAnsi="Times New Roman" w:cs="Times New Roman"/>
          <w:vertAlign w:val="superscript"/>
          <w:lang w:val="en-US"/>
        </w:rPr>
        <w:t>Note: Limits of agreement refer to the range in which 95% of the individual matched pair ratios are expected to lie. Low/higher provider OOPs and interaction term were significant at p-value &lt;0.01 in the likelihood ratio test.</w:t>
      </w:r>
    </w:p>
    <w:p w:rsidR="007418F6" w:rsidRDefault="007418F6" w:rsidP="007418F6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7418F6" w:rsidRDefault="007418F6" w:rsidP="007418F6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BB01B3" w:rsidRPr="007418F6" w:rsidRDefault="00BB01B3" w:rsidP="005621EA">
      <w:pPr>
        <w:rPr>
          <w:rFonts w:cs="Arial"/>
          <w:lang w:val="en-US"/>
        </w:rPr>
      </w:pPr>
    </w:p>
    <w:sectPr w:rsidR="00BB01B3" w:rsidRPr="00741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637B7"/>
    <w:multiLevelType w:val="multilevel"/>
    <w:tmpl w:val="3B58FE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8F6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A66B0"/>
    <w:rsid w:val="006D7811"/>
    <w:rsid w:val="006F2CBB"/>
    <w:rsid w:val="006F4B88"/>
    <w:rsid w:val="00721A36"/>
    <w:rsid w:val="007418F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77511"/>
    <w:rsid w:val="00D2324A"/>
    <w:rsid w:val="00D30AFB"/>
    <w:rsid w:val="00D32041"/>
    <w:rsid w:val="00D55391"/>
    <w:rsid w:val="00D92D51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2785BE-5486-4CBF-95F3-EDFFB28C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8F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Text">
    <w:name w:val="Prot_Text"/>
    <w:basedOn w:val="Normal"/>
    <w:rsid w:val="007418F6"/>
    <w:pPr>
      <w:spacing w:after="120"/>
      <w:jc w:val="both"/>
    </w:pPr>
    <w:rPr>
      <w:rFonts w:eastAsia="Calibri" w:cs="Arial"/>
      <w:noProof/>
      <w:lang w:val="en-US"/>
    </w:rPr>
  </w:style>
  <w:style w:type="table" w:styleId="PlainTable2">
    <w:name w:val="Plain Table 2"/>
    <w:basedOn w:val="TableNormal"/>
    <w:uiPriority w:val="42"/>
    <w:rsid w:val="007418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My Lan Le</cp:lastModifiedBy>
  <cp:revision>1</cp:revision>
  <dcterms:created xsi:type="dcterms:W3CDTF">2020-10-15T18:39:00Z</dcterms:created>
  <dcterms:modified xsi:type="dcterms:W3CDTF">2020-10-15T18:39:00Z</dcterms:modified>
</cp:coreProperties>
</file>